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038" w:rsidRDefault="001C6196">
      <w:r w:rsidRPr="001C6196">
        <w:rPr>
          <w:rFonts w:ascii="Times New Roman" w:hAnsi="Times New Roman" w:cs="Times New Roman"/>
          <w:b/>
          <w:sz w:val="30"/>
          <w:szCs w:val="30"/>
        </w:rPr>
        <w:t>Supplementary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 tables</w:t>
      </w:r>
    </w:p>
    <w:p w:rsidR="00581B2A" w:rsidRPr="0039533B" w:rsidRDefault="00581B2A" w:rsidP="00581B2A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ble S1. </w:t>
      </w:r>
      <w:r w:rsidRPr="00440594">
        <w:rPr>
          <w:rFonts w:ascii="Times New Roman" w:hAnsi="Times New Roman" w:cs="Times New Roman"/>
          <w:b/>
          <w:sz w:val="24"/>
          <w:szCs w:val="24"/>
        </w:rPr>
        <w:t>List of primer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40594">
        <w:rPr>
          <w:rFonts w:ascii="Times New Roman" w:hAnsi="Times New Roman" w:cs="Times New Roman"/>
          <w:b/>
          <w:sz w:val="24"/>
          <w:szCs w:val="24"/>
        </w:rPr>
        <w:t>used in this study.</w:t>
      </w:r>
    </w:p>
    <w:p w:rsidR="00581B2A" w:rsidRDefault="00581B2A" w:rsidP="00581B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440594">
        <w:rPr>
          <w:rFonts w:ascii="Times New Roman" w:hAnsi="Times New Roman" w:cs="Times New Roman"/>
          <w:b/>
          <w:sz w:val="24"/>
          <w:szCs w:val="24"/>
        </w:rPr>
        <w:t xml:space="preserve">. List of primers </w:t>
      </w:r>
      <w:r w:rsidRPr="00607072">
        <w:rPr>
          <w:rFonts w:ascii="Times New Roman" w:hAnsi="Times New Roman" w:cs="Times New Roman"/>
          <w:b/>
          <w:sz w:val="24"/>
          <w:szCs w:val="24"/>
        </w:rPr>
        <w:t>concernin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RTLV2</w:t>
      </w:r>
      <w:r w:rsidRPr="0044059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927" w:type="dxa"/>
        <w:jc w:val="center"/>
        <w:tblInd w:w="-269" w:type="dxa"/>
        <w:tblLook w:val="04A0"/>
      </w:tblPr>
      <w:tblGrid>
        <w:gridCol w:w="1844"/>
        <w:gridCol w:w="4443"/>
        <w:gridCol w:w="3640"/>
      </w:tblGrid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'-3')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2-5'F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ATCGTTAGTTTTACAGCAAAC</w:t>
            </w:r>
          </w:p>
        </w:tc>
        <w:tc>
          <w:tcPr>
            <w:tcW w:w="3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-PCR, fragment 1 of 4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2-R1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TTGTTTGACGGAGAGCA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2-F2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TTTGATGTGCGAGCTGT</w:t>
            </w:r>
          </w:p>
        </w:tc>
        <w:tc>
          <w:tcPr>
            <w:tcW w:w="3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-PCR, fragment 2 of 4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2-R2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AGGTCCAGTGTTCTTCAG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2-F3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ATCTCTTCATCTCGTTGG</w:t>
            </w:r>
          </w:p>
        </w:tc>
        <w:tc>
          <w:tcPr>
            <w:tcW w:w="3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-PCR, fragment 3 of 4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2-R3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TCTCTTCAGCAGGTTTGTG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2-F4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AGCGGATCACTGATATAGG</w:t>
            </w:r>
          </w:p>
        </w:tc>
        <w:tc>
          <w:tcPr>
            <w:tcW w:w="3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-PCR, fragment 4 of 4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2-3'R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TAAGAATATAAAGGAGGAGAAG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2-R1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TTGTTTGACGGAGAGCA</w:t>
            </w:r>
          </w:p>
        </w:tc>
        <w:tc>
          <w:tcPr>
            <w:tcW w:w="3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transcription in 5' RACE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TLV2-R1-2 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CGCACATCAAAAGTCCA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2-5R-2r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CACGACATCAAGAAGAGC</w:t>
            </w:r>
          </w:p>
        </w:tc>
        <w:tc>
          <w:tcPr>
            <w:tcW w:w="3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RACE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2-5R-3r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TGTCTCGGTAGTTGGCA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2YJ-5R-4r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CCACATGGAGGAGATCATC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2YJ-5R-5r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ACACTCTATATAAGGCACACC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2-3R-2f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GTGGTAACACTGTGGA</w:t>
            </w:r>
          </w:p>
        </w:tc>
        <w:tc>
          <w:tcPr>
            <w:tcW w:w="3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 RACE, 1st trial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2-3R-4f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TCATGCCCTATACAGAATCTG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2-3R-4.1f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GGAGAGAGTTGCTGTAGTTG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2-3R-4.2f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CGTCATCAGAGTTTCTTAG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2-3R-5f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AACTGCAGTGGTACGG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2-3R-f1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GGTGCTGAGTTTCTGTC</w:t>
            </w:r>
          </w:p>
        </w:tc>
        <w:tc>
          <w:tcPr>
            <w:tcW w:w="3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 RACE, 2nd trial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2-3R-f2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AGGGACTCTCCACAATG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2-3R-f3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CTGTTGTGTTGACTTCT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2-3R-f4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TTGGTGCATTTCCCGGT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2-3R-f5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GGTTTTCCCGAGACCTT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70 2-2F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ATACTGGACTTTTGATGTGCG</w:t>
            </w:r>
          </w:p>
        </w:tc>
        <w:tc>
          <w:tcPr>
            <w:tcW w:w="3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-PCR detection, primer set 1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71 2-2R 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TGCAGAAATATCTTCAGGCCA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1 3F</w:t>
            </w: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TCTATTGAAACAAGAGAGT</w:t>
            </w:r>
          </w:p>
        </w:tc>
        <w:tc>
          <w:tcPr>
            <w:tcW w:w="3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-PCR detection, primer set 2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2 3R</w:t>
            </w:r>
          </w:p>
        </w:tc>
        <w:tc>
          <w:tcPr>
            <w:tcW w:w="4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TAAGAGTCAAGGGTCCTATA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581B2A" w:rsidRDefault="00581B2A" w:rsidP="00581B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81B2A" w:rsidRDefault="00581B2A" w:rsidP="00581B2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81B2A" w:rsidRDefault="00581B2A" w:rsidP="00581B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B</w:t>
      </w:r>
      <w:r w:rsidRPr="00440594">
        <w:rPr>
          <w:rFonts w:ascii="Times New Roman" w:hAnsi="Times New Roman" w:cs="Times New Roman"/>
          <w:b/>
          <w:sz w:val="24"/>
          <w:szCs w:val="24"/>
        </w:rPr>
        <w:t xml:space="preserve">. List of primers </w:t>
      </w:r>
      <w:r w:rsidRPr="00607072">
        <w:rPr>
          <w:rFonts w:ascii="Times New Roman" w:hAnsi="Times New Roman" w:cs="Times New Roman"/>
          <w:b/>
          <w:sz w:val="24"/>
          <w:szCs w:val="24"/>
        </w:rPr>
        <w:t>concernin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RTLV1.</w:t>
      </w:r>
    </w:p>
    <w:tbl>
      <w:tblPr>
        <w:tblW w:w="10100" w:type="dxa"/>
        <w:jc w:val="center"/>
        <w:tblInd w:w="-96" w:type="dxa"/>
        <w:tblLook w:val="04A0"/>
      </w:tblPr>
      <w:tblGrid>
        <w:gridCol w:w="1651"/>
        <w:gridCol w:w="4629"/>
        <w:gridCol w:w="3820"/>
      </w:tblGrid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'-3')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1-5'F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AGCTATCAAGAAATTCCAACTTA</w:t>
            </w:r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-PCR, fragment 1 of 6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1-R1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CTGCTGTCCAACGATC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1-F2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TTGTGGTGAAATTCTGGT</w:t>
            </w:r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-PCR, fragment 2 of 6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1-R2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CTCCCTTTCCTGAATCG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1-F3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CGGGATTTGTGGATTCA</w:t>
            </w:r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-PCR, fragment 3 of 6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1-R3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TACATCTACAGGACATCT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1-F4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GTGATCGTGCTCAG</w:t>
            </w:r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-PCR, fragment 4 of 6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1-R4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CAGGTGGTTCAGAGAA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1-F5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CACTTTGGTCAGTACTT</w:t>
            </w:r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-PCR, fragment 5 of 6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1-R5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AATCACACTGGACGAC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1-3R-4f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CCGTCTTGCGACTCTTT</w:t>
            </w:r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-PCR, fragment 6 of 6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lv1-3'R-2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ACCCTGCACAGCATTAG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TLV1-R1-2 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AGAATTTCACCACAAGTTGT</w:t>
            </w:r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transcription in 5' RACE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TLV1-R1-3 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GCCTCTGTTGTTTGACGT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1-5R-1r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GAACCGAGACATCAGCCA</w:t>
            </w:r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RACE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1-5R-2r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GATGTGTCCCCTCCAA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1-5R-3r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ACCTCACGCACATTGAGA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1-5R-4r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TGAGCAATGGCAAACAGA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1-3R-1f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TGCCATATCTTGAGAATGAGAG</w:t>
            </w:r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 RACE, 1st trial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1-3R-2f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GAGTGTTGCTGAGAGGT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1-3R-3f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CCCTCTATGCAAAAGC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1-3R-4f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CCGTCTTGCGACTCTTT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1-3R-5f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GTCGTCCAGTGTGATTC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1-3R-f1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ACAACTGCCGATGGAA</w:t>
            </w:r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 RACE, 2nd trial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1-3R-f2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TCGAAAGTGGTGCATCG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1-3R-f3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AGTGCTGGCTACCGTC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1-3R-f4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TTTCTTGCGCTGTGGTC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lv1-3R-f5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AGTTGTGTGGCGGTTGA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7 TMV1F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ATTCCAACTTACTAGTTATACA</w:t>
            </w:r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-PCR detection, primer set 1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8 TMV1R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CTGTGATTCAATTTAGAGTGAGGA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9 TMV2F</w:t>
            </w:r>
          </w:p>
        </w:tc>
        <w:tc>
          <w:tcPr>
            <w:tcW w:w="4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ACTTCTACTCAATAGAACGGGT</w:t>
            </w:r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-PCR detection, primer set 2</w:t>
            </w:r>
          </w:p>
        </w:tc>
      </w:tr>
      <w:tr w:rsidR="00581B2A" w:rsidRPr="00607072" w:rsidTr="009531F5">
        <w:trPr>
          <w:trHeight w:val="315"/>
          <w:jc w:val="center"/>
        </w:trPr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0 TMV2R</w:t>
            </w:r>
          </w:p>
        </w:tc>
        <w:tc>
          <w:tcPr>
            <w:tcW w:w="4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AGAGTCAAAAGATTCATGAATCC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1B2A" w:rsidRPr="00607072" w:rsidRDefault="00581B2A" w:rsidP="009531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581B2A" w:rsidRDefault="00581B2A" w:rsidP="00D368B2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581B2A" w:rsidSect="00581B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6714E" w:rsidRPr="0036714E" w:rsidRDefault="007E0691" w:rsidP="00D368B2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81B2A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wissprot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annotation of viral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unigene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assembled in RNA-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eq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analysis of rubber tree bark samples.</w:t>
      </w:r>
      <w:r w:rsidR="00D368B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36714E" w:rsidRPr="0036714E">
        <w:rPr>
          <w:rFonts w:ascii="Times New Roman" w:hAnsi="Times New Roman" w:cs="Times New Roman" w:hint="eastAsia"/>
          <w:sz w:val="24"/>
          <w:szCs w:val="24"/>
        </w:rPr>
        <w:t>RTV1, Rubber tree virus 1</w:t>
      </w:r>
      <w:r w:rsidR="00D368B2">
        <w:rPr>
          <w:rFonts w:ascii="Times New Roman" w:hAnsi="Times New Roman" w:cs="Times New Roman" w:hint="eastAsia"/>
          <w:sz w:val="24"/>
          <w:szCs w:val="24"/>
        </w:rPr>
        <w:t xml:space="preserve">, a member of </w:t>
      </w:r>
      <w:r w:rsidR="00D368B2" w:rsidRPr="00B60E22">
        <w:rPr>
          <w:rFonts w:ascii="Times New Roman" w:hAnsi="Times New Roman" w:cs="Times New Roman"/>
          <w:sz w:val="24"/>
          <w:szCs w:val="24"/>
        </w:rPr>
        <w:t xml:space="preserve">genus </w:t>
      </w:r>
      <w:proofErr w:type="spellStart"/>
      <w:r w:rsidR="00D368B2" w:rsidRPr="00B60E22">
        <w:rPr>
          <w:rFonts w:ascii="Times New Roman" w:hAnsi="Times New Roman" w:cs="Times New Roman"/>
          <w:i/>
          <w:iCs/>
          <w:sz w:val="24"/>
          <w:szCs w:val="24"/>
        </w:rPr>
        <w:t>Capillovirus</w:t>
      </w:r>
      <w:proofErr w:type="spellEnd"/>
      <w:r w:rsidR="00D368B2">
        <w:rPr>
          <w:rFonts w:ascii="Times New Roman" w:hAnsi="Times New Roman" w:cs="Times New Roman"/>
          <w:sz w:val="24"/>
          <w:szCs w:val="24"/>
        </w:rPr>
        <w:t xml:space="preserve">, </w:t>
      </w:r>
      <w:r w:rsidR="00D368B2" w:rsidRPr="00B60E22">
        <w:rPr>
          <w:rFonts w:ascii="Times New Roman" w:hAnsi="Times New Roman" w:cs="Times New Roman"/>
          <w:sz w:val="24"/>
          <w:szCs w:val="24"/>
        </w:rPr>
        <w:t xml:space="preserve">family </w:t>
      </w:r>
      <w:proofErr w:type="spellStart"/>
      <w:r w:rsidR="00D368B2" w:rsidRPr="00B60E22">
        <w:rPr>
          <w:rFonts w:ascii="Times New Roman" w:hAnsi="Times New Roman" w:cs="Times New Roman"/>
          <w:i/>
          <w:iCs/>
          <w:sz w:val="24"/>
          <w:szCs w:val="24"/>
        </w:rPr>
        <w:t>Betaflexiviridae</w:t>
      </w:r>
      <w:proofErr w:type="spellEnd"/>
      <w:r w:rsidR="00D368B2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W w:w="14868" w:type="dxa"/>
        <w:jc w:val="center"/>
        <w:tblInd w:w="-1037" w:type="dxa"/>
        <w:tblLook w:val="04A0"/>
      </w:tblPr>
      <w:tblGrid>
        <w:gridCol w:w="2133"/>
        <w:gridCol w:w="1441"/>
        <w:gridCol w:w="1474"/>
        <w:gridCol w:w="1084"/>
        <w:gridCol w:w="6626"/>
        <w:gridCol w:w="1209"/>
        <w:gridCol w:w="901"/>
      </w:tblGrid>
      <w:tr w:rsidR="006569A3" w:rsidRPr="006569A3" w:rsidTr="006569A3">
        <w:trPr>
          <w:trHeight w:val="600"/>
          <w:jc w:val="center"/>
        </w:trPr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Unigene_id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Gene Length (</w:t>
            </w:r>
            <w:proofErr w:type="spellStart"/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nt</w:t>
            </w:r>
            <w:proofErr w:type="spellEnd"/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eadcount</w:t>
            </w:r>
            <w:proofErr w:type="spellEnd"/>
            <w:r w:rsidR="009531F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*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Swissprot</w:t>
            </w:r>
            <w:proofErr w:type="spellEnd"/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cession</w:t>
            </w:r>
          </w:p>
        </w:tc>
        <w:tc>
          <w:tcPr>
            <w:tcW w:w="6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Swissprot</w:t>
            </w:r>
            <w:proofErr w:type="spellEnd"/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scription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E-valu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Virus species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652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63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662.7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P5489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NA-directed RNA polymerase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Apple chlorotic leaf spot vir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7.20E-1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V1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765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58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726.8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P27738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NA-directed RNA polymerase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Apple chlorotic leaf spot vir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2.50E-1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V1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3619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50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068.9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P5489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NA-directed RNA polymerase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Apple chlorotic leaf spot vir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8.40E-1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V1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412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34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86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Q91QZ3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NA replication polyprotein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Citrus leaf blotch vir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7.90E-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V1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3326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6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36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Q64962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NA replication polyprotein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Apple stem pitting vir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9.50E-1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V1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615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4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278.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P36309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Genome polyprotein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Apple stem grooving viru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5.20E-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V1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615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4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396.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P36309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Genome polyprotein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Apple stem grooving vir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5.20E-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V1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371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1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48.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P54892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Putative movement protein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Apple chlorotic leaf spot vir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2.50E-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V1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3359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03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587.5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O93058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eplicase large subunit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Tobacco mosaic vir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4.50E-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LV1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3626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03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51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O93058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eplicase large subunit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Tobacco mosaic vir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4.50E-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LV1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3467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93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4548.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O93058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eplicase large subunit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Tobacco mosaic vir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4.10E-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LV1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400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93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119.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O93058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eplicase large subunit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Tobacco mosaic vir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4.10E-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LV1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542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61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580.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O93058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eplicase large subunit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Tobacco mosaic vir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2.70E-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LV1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3467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60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2439.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O93058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eplicase large subunit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Tobacco mosaic vir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2.60E-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LV1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3713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87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073.3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P89676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eplicase large subunit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Tomato mosaic vir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.20E-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LV2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489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83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405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P89676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eplicase large subunit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Tomato mosaic vir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.20E-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LV2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496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82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683.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P89676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eplicase large subunit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Tomato mosaic vir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.20E-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LV2</w:t>
            </w:r>
          </w:p>
        </w:tc>
      </w:tr>
      <w:tr w:rsidR="006569A3" w:rsidRPr="006569A3" w:rsidTr="006569A3">
        <w:trPr>
          <w:trHeight w:val="300"/>
          <w:jc w:val="center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Cluster-5029.496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821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532.8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P89676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eplicase large subunit</w:t>
            </w:r>
            <w:r w:rsidR="00E1273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S=Tomato mosaic viru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1.20E-9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9A3" w:rsidRPr="006569A3" w:rsidRDefault="006569A3" w:rsidP="006569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69A3">
              <w:rPr>
                <w:rFonts w:ascii="Times New Roman" w:eastAsia="宋体" w:hAnsi="Times New Roman" w:cs="Times New Roman"/>
                <w:kern w:val="0"/>
                <w:sz w:val="22"/>
              </w:rPr>
              <w:t>RTLV2</w:t>
            </w:r>
          </w:p>
        </w:tc>
      </w:tr>
    </w:tbl>
    <w:p w:rsidR="007E0691" w:rsidRPr="00C13EBB" w:rsidRDefault="009531F5" w:rsidP="00C13EB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7E0691" w:rsidRPr="00C13EBB" w:rsidSect="007E069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13EBB">
        <w:rPr>
          <w:rFonts w:ascii="Times New Roman" w:hAnsi="Times New Roman" w:cs="Times New Roman" w:hint="eastAsia"/>
          <w:sz w:val="24"/>
          <w:szCs w:val="24"/>
        </w:rPr>
        <w:t>*</w:t>
      </w:r>
      <w:r w:rsidR="00C13E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3EBB" w:rsidRPr="00C13EBB">
        <w:rPr>
          <w:rFonts w:ascii="Times New Roman" w:hAnsi="Times New Roman" w:cs="Times New Roman" w:hint="eastAsia"/>
          <w:sz w:val="24"/>
          <w:szCs w:val="24"/>
        </w:rPr>
        <w:t>Q</w:t>
      </w:r>
      <w:r w:rsidR="00C13EBB" w:rsidRPr="00C13EBB">
        <w:rPr>
          <w:rFonts w:ascii="Times New Roman" w:hAnsi="Times New Roman" w:cs="Times New Roman"/>
          <w:sz w:val="24"/>
          <w:szCs w:val="24"/>
        </w:rPr>
        <w:t>uantified by RSEM v1.2.15 (</w:t>
      </w:r>
      <w:proofErr w:type="spellStart"/>
      <w:r w:rsidR="00C13EBB" w:rsidRPr="00C13EB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C13EBB" w:rsidRPr="00C13EBB">
        <w:rPr>
          <w:rFonts w:ascii="Times New Roman" w:hAnsi="Times New Roman" w:cs="Times New Roman"/>
          <w:sz w:val="24"/>
          <w:szCs w:val="24"/>
        </w:rPr>
        <w:t>: 10.1186/1471-2105-12-323).</w:t>
      </w:r>
      <w:r w:rsidRPr="00C13EB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A4057" w:rsidRDefault="002A4057" w:rsidP="002A40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gramStart"/>
      <w:r w:rsidR="00F013F7">
        <w:rPr>
          <w:rFonts w:ascii="Times New Roman" w:hAnsi="Times New Roman" w:cs="Times New Roman" w:hint="eastAsia"/>
          <w:b/>
          <w:sz w:val="24"/>
          <w:szCs w:val="24"/>
        </w:rPr>
        <w:t>Similarity search of replicase-encoding ORF1 against NCBI NR database.</w:t>
      </w:r>
      <w:proofErr w:type="gramEnd"/>
      <w:r w:rsidR="00F013F7" w:rsidRPr="00F013F7">
        <w:rPr>
          <w:rFonts w:ascii="Times New Roman" w:hAnsi="Times New Roman" w:cs="Times New Roman" w:hint="eastAsia"/>
          <w:sz w:val="24"/>
          <w:szCs w:val="24"/>
        </w:rPr>
        <w:t xml:space="preserve"> Hits were </w:t>
      </w:r>
      <w:r w:rsidR="003A4582" w:rsidRPr="003A4582">
        <w:rPr>
          <w:rFonts w:ascii="Times New Roman" w:hAnsi="Times New Roman" w:cs="Times New Roman"/>
          <w:sz w:val="24"/>
          <w:szCs w:val="24"/>
        </w:rPr>
        <w:t>arranged</w:t>
      </w:r>
      <w:r w:rsidR="00F013F7" w:rsidRPr="00F013F7">
        <w:rPr>
          <w:rFonts w:ascii="Times New Roman" w:hAnsi="Times New Roman" w:cs="Times New Roman" w:hint="eastAsia"/>
          <w:sz w:val="24"/>
          <w:szCs w:val="24"/>
        </w:rPr>
        <w:t xml:space="preserve"> by max score</w:t>
      </w:r>
      <w:r w:rsidR="00F013F7">
        <w:rPr>
          <w:rFonts w:ascii="Times New Roman" w:hAnsi="Times New Roman" w:cs="Times New Roman" w:hint="eastAsia"/>
          <w:sz w:val="24"/>
          <w:szCs w:val="24"/>
        </w:rPr>
        <w:t xml:space="preserve"> (accessed June 2023)</w:t>
      </w:r>
      <w:r w:rsidR="00F013F7" w:rsidRPr="00F013F7">
        <w:rPr>
          <w:rFonts w:ascii="Times New Roman" w:hAnsi="Times New Roman" w:cs="Times New Roman" w:hint="eastAsia"/>
          <w:sz w:val="24"/>
          <w:szCs w:val="24"/>
        </w:rPr>
        <w:t>.</w:t>
      </w:r>
    </w:p>
    <w:p w:rsidR="003C255B" w:rsidRPr="003C255B" w:rsidRDefault="003C255B" w:rsidP="002A40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C255B"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F013F7">
        <w:rPr>
          <w:rFonts w:ascii="Times New Roman" w:hAnsi="Times New Roman" w:cs="Times New Roman" w:hint="eastAsia"/>
          <w:b/>
          <w:sz w:val="24"/>
          <w:szCs w:val="24"/>
        </w:rPr>
        <w:t>Description of homologues found for RTLV1 ORF1.</w:t>
      </w:r>
    </w:p>
    <w:tbl>
      <w:tblPr>
        <w:tblW w:w="15279" w:type="dxa"/>
        <w:jc w:val="center"/>
        <w:tblInd w:w="97" w:type="dxa"/>
        <w:tblLook w:val="04A0"/>
      </w:tblPr>
      <w:tblGrid>
        <w:gridCol w:w="396"/>
        <w:gridCol w:w="2920"/>
        <w:gridCol w:w="2200"/>
        <w:gridCol w:w="1241"/>
        <w:gridCol w:w="3428"/>
        <w:gridCol w:w="666"/>
        <w:gridCol w:w="1482"/>
        <w:gridCol w:w="626"/>
        <w:gridCol w:w="700"/>
        <w:gridCol w:w="800"/>
        <w:gridCol w:w="820"/>
      </w:tblGrid>
      <w:tr w:rsidR="002A4057" w:rsidRPr="002A4057" w:rsidTr="002A4057">
        <w:trPr>
          <w:trHeight w:val="600"/>
          <w:jc w:val="center"/>
        </w:trPr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us specie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ssificat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st/origin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 description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ength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 accession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x Scor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ry Cover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-valu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dentity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xera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riifolia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ssociated vir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8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I5383846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89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ubei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P_009337242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E-1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51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ubei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G77802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E-1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70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umeria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osaic vir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gaviridae</w:t>
            </w: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proofErr w:type="spellStart"/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rge replic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GL47827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E-1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49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angipani mosaic vir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gaviridae</w:t>
            </w: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proofErr w:type="spellStart"/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plicase large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EW67306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E-1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09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rato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2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HA33758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E-1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42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rato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2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HA33782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E-1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42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angYun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pe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tative RNA-dependent RNA-polymer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5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UG74081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E-1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56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dersore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YL94373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E-1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30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rocera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rsalis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gev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 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7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T53668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E-1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95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Yunnan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virus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tle feces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utative 183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Da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YW08488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E-1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25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yzus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rsicae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ge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plicase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7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TQ79656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E-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76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actus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bamovirus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NA-dependent RNA polymer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4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I40893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E-1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52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puntia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irus 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7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Da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hypothetical polymer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P_009553013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E-1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78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ssion fruit mosaic vir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gaviridae</w:t>
            </w: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proofErr w:type="spellStart"/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named protein produc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P_004465358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E-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35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itoria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ellow mottle vir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gaviridae</w:t>
            </w: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proofErr w:type="spellStart"/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named protein produc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P_004956727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E-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40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prika mild mottle vir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gaviridae</w:t>
            </w: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proofErr w:type="spellStart"/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dRp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V28178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E-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56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ewage-associated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wage water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rge replicase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W14813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E-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71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actus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bamovirus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NA-dependent RNA polymer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I40897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E-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53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ya necrotic spot vir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NA replicase read-through componen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OC69614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E-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02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uangxi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viru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tle feces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tative replic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YW08462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E-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53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mato mottle mosaic vir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gaviridae</w:t>
            </w: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proofErr w:type="spellStart"/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NA-dependent RNA polymer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OF93479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E-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16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mato mosaic vir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gaviridae</w:t>
            </w: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proofErr w:type="spellStart"/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3 </w:t>
            </w: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Da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IX5599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E-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64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tus mild mottle vir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gaviridae</w:t>
            </w: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proofErr w:type="spellStart"/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plic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4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P_002455905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E-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54%</w:t>
            </w:r>
          </w:p>
        </w:tc>
      </w:tr>
      <w:tr w:rsidR="002A4057" w:rsidRPr="002A4057" w:rsidTr="002A405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hmannia</w:t>
            </w:r>
            <w:proofErr w:type="spellEnd"/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osaic viru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gaviridae</w:t>
            </w: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proofErr w:type="spellStart"/>
            <w:r w:rsidRPr="002A40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tative replicas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K94647.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E-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57" w:rsidRPr="002A4057" w:rsidRDefault="002A4057" w:rsidP="002A40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40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17%</w:t>
            </w:r>
          </w:p>
        </w:tc>
      </w:tr>
    </w:tbl>
    <w:p w:rsidR="002A4057" w:rsidRDefault="004D7427" w:rsidP="0060707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B. </w:t>
      </w:r>
      <w:r w:rsidR="00F013F7">
        <w:rPr>
          <w:rFonts w:ascii="Times New Roman" w:hAnsi="Times New Roman" w:cs="Times New Roman" w:hint="eastAsia"/>
          <w:b/>
          <w:sz w:val="24"/>
          <w:szCs w:val="24"/>
        </w:rPr>
        <w:t>Description of homologues found for RTLV2 ORF1.</w:t>
      </w:r>
    </w:p>
    <w:tbl>
      <w:tblPr>
        <w:tblW w:w="15589" w:type="dxa"/>
        <w:jc w:val="center"/>
        <w:tblInd w:w="-358" w:type="dxa"/>
        <w:tblLook w:val="04A0"/>
      </w:tblPr>
      <w:tblGrid>
        <w:gridCol w:w="396"/>
        <w:gridCol w:w="3114"/>
        <w:gridCol w:w="2268"/>
        <w:gridCol w:w="1397"/>
        <w:gridCol w:w="3320"/>
        <w:gridCol w:w="666"/>
        <w:gridCol w:w="1482"/>
        <w:gridCol w:w="626"/>
        <w:gridCol w:w="700"/>
        <w:gridCol w:w="800"/>
        <w:gridCol w:w="820"/>
      </w:tblGrid>
      <w:tr w:rsidR="004D7427" w:rsidRPr="004D7427" w:rsidTr="004D7427">
        <w:trPr>
          <w:trHeight w:val="600"/>
          <w:jc w:val="center"/>
        </w:trPr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us spec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ssification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st/origin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 description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ength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 accession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x Scor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ry Cover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-valu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dentity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xer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riifoli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ssociated 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8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I5383846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66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elphocori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turali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F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9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P_009336476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E-1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41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rato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3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HA33778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E-1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15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rato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2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HA33762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E-1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06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umeri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osaic 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gaviridae</w:t>
            </w: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742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rge replic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GL47827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E-1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01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angipani mosaic 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gaviridae</w:t>
            </w: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742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rge replic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GL47831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E-1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17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ubei sediment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viru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ke sedimen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tative polymer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YW08476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E-1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64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ubei sediment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viru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ke sedimen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tative polymer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YW0848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E-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71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iocheir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nensi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bamo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CF59102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E-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71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yzu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rsicae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ge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plicase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7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TQ79656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E-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20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mato mosaic 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gaviridae</w:t>
            </w: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742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3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D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IX5599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E-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80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actus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bamoviru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NA-dependent RNA polymer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4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I40905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E-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41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ttail cactus necrosis-associated 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gaviridae</w:t>
            </w: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742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dRp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4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U47241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E-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79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ago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bamoviru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plicase poly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VK78386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E-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59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mato mottle mosaic 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gaviridae</w:t>
            </w: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742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NA-dependent RNA polymer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OF93479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E-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55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itori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ellow mottle 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gaviridae</w:t>
            </w: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742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named protein produc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P_004956727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E-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17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ewage-associated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wage water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rge replicase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W14813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E-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62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actus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bamoviru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NA-dependent RNA polymer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I40897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E-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31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urnip vein-clearing 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gaviridae</w:t>
            </w: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742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NA replicas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EU04723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E-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15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bgrass mosaic vir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gaviridae</w:t>
            </w: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742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eplicase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adthrough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mponent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IJ70152.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E-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80%</w:t>
            </w:r>
          </w:p>
        </w:tc>
      </w:tr>
    </w:tbl>
    <w:p w:rsidR="004D7427" w:rsidRDefault="004D7427" w:rsidP="0060707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07072" w:rsidRPr="00607072" w:rsidRDefault="002A4057" w:rsidP="003C255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C255B" w:rsidRDefault="003C255B" w:rsidP="003C25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4. </w:t>
      </w:r>
      <w:proofErr w:type="gramStart"/>
      <w:r w:rsidR="00F013F7">
        <w:rPr>
          <w:rFonts w:ascii="Times New Roman" w:hAnsi="Times New Roman" w:cs="Times New Roman" w:hint="eastAsia"/>
          <w:b/>
          <w:sz w:val="24"/>
          <w:szCs w:val="24"/>
        </w:rPr>
        <w:t>Similarity search of CP-encoding ORF4 against NCBI NR database.</w:t>
      </w:r>
      <w:proofErr w:type="gramEnd"/>
      <w:r w:rsidR="00F013F7" w:rsidRPr="00F013F7">
        <w:rPr>
          <w:rFonts w:ascii="Times New Roman" w:hAnsi="Times New Roman" w:cs="Times New Roman" w:hint="eastAsia"/>
          <w:sz w:val="24"/>
          <w:szCs w:val="24"/>
        </w:rPr>
        <w:t xml:space="preserve"> Hits were </w:t>
      </w:r>
      <w:r w:rsidR="003A4582" w:rsidRPr="003A4582">
        <w:rPr>
          <w:rFonts w:ascii="Times New Roman" w:hAnsi="Times New Roman" w:cs="Times New Roman"/>
          <w:sz w:val="24"/>
          <w:szCs w:val="24"/>
        </w:rPr>
        <w:t>arranged</w:t>
      </w:r>
      <w:r w:rsidR="00F013F7" w:rsidRPr="00F013F7">
        <w:rPr>
          <w:rFonts w:ascii="Times New Roman" w:hAnsi="Times New Roman" w:cs="Times New Roman" w:hint="eastAsia"/>
          <w:sz w:val="24"/>
          <w:szCs w:val="24"/>
        </w:rPr>
        <w:t xml:space="preserve"> by max score</w:t>
      </w:r>
      <w:r w:rsidR="00F013F7">
        <w:rPr>
          <w:rFonts w:ascii="Times New Roman" w:hAnsi="Times New Roman" w:cs="Times New Roman" w:hint="eastAsia"/>
          <w:sz w:val="24"/>
          <w:szCs w:val="24"/>
        </w:rPr>
        <w:t xml:space="preserve"> (accessed June 2023)</w:t>
      </w:r>
      <w:r w:rsidR="00F013F7" w:rsidRPr="00F013F7">
        <w:rPr>
          <w:rFonts w:ascii="Times New Roman" w:hAnsi="Times New Roman" w:cs="Times New Roman" w:hint="eastAsia"/>
          <w:sz w:val="24"/>
          <w:szCs w:val="24"/>
        </w:rPr>
        <w:t>.</w:t>
      </w:r>
    </w:p>
    <w:p w:rsidR="003C255B" w:rsidRDefault="004D7427" w:rsidP="003C25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D7427">
        <w:rPr>
          <w:rFonts w:ascii="Times New Roman" w:hAnsi="Times New Roman" w:cs="Times New Roman" w:hint="eastAsia"/>
          <w:b/>
          <w:sz w:val="24"/>
          <w:szCs w:val="24"/>
        </w:rPr>
        <w:t>A.</w:t>
      </w:r>
      <w:r w:rsidR="00F013F7" w:rsidRPr="00F013F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013F7">
        <w:rPr>
          <w:rFonts w:ascii="Times New Roman" w:hAnsi="Times New Roman" w:cs="Times New Roman" w:hint="eastAsia"/>
          <w:b/>
          <w:sz w:val="24"/>
          <w:szCs w:val="24"/>
        </w:rPr>
        <w:t>Description of homologues found for RTLV1 ORF4.</w:t>
      </w:r>
    </w:p>
    <w:tbl>
      <w:tblPr>
        <w:tblW w:w="15051" w:type="dxa"/>
        <w:jc w:val="center"/>
        <w:tblInd w:w="93" w:type="dxa"/>
        <w:tblLook w:val="04A0"/>
      </w:tblPr>
      <w:tblGrid>
        <w:gridCol w:w="396"/>
        <w:gridCol w:w="3128"/>
        <w:gridCol w:w="1992"/>
        <w:gridCol w:w="1120"/>
        <w:gridCol w:w="3320"/>
        <w:gridCol w:w="666"/>
        <w:gridCol w:w="1482"/>
        <w:gridCol w:w="626"/>
        <w:gridCol w:w="700"/>
        <w:gridCol w:w="801"/>
        <w:gridCol w:w="820"/>
      </w:tblGrid>
      <w:tr w:rsidR="004D7427" w:rsidRPr="004D7427" w:rsidTr="004D7427">
        <w:trPr>
          <w:trHeight w:val="600"/>
          <w:jc w:val="center"/>
        </w:trPr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us species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ssifica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st/origin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 description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ength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 accession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x Scor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ry Cover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-valu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dentity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ulex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pien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associated Tunisia viru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psid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P_009553258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E-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68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rato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psid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rotein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HA33753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E-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12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elphocori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turali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F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P_00933648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E-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22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misi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baci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omo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oat protein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WC36508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E-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44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abrotic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decimpunctat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irus 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utative structural protein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IT2010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25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angshan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rtelli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DL14012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60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ihai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arybdi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rab virus 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psid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rotein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P_009333243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79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rato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utative coat protein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HA33743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00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rato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utative coat protein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HA33735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60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ubei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P_009337424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01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exandroupoli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tative coat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RD99903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91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rato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utative coat protein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HA33737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59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ubei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tative coat 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UG74048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82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lant associated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bamo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D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utative coat protein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TQ50505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86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dersore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prote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YL94366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25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misi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baci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utative coat protein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WC36454.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%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54%</w:t>
            </w:r>
          </w:p>
        </w:tc>
      </w:tr>
    </w:tbl>
    <w:p w:rsidR="004D7427" w:rsidRDefault="004D7427" w:rsidP="003C25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D7427" w:rsidRDefault="004D742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D7427" w:rsidRDefault="004D7427" w:rsidP="004D742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B</w:t>
      </w:r>
      <w:r w:rsidRPr="004D742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013F7" w:rsidRPr="00F013F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013F7">
        <w:rPr>
          <w:rFonts w:ascii="Times New Roman" w:hAnsi="Times New Roman" w:cs="Times New Roman" w:hint="eastAsia"/>
          <w:b/>
          <w:sz w:val="24"/>
          <w:szCs w:val="24"/>
        </w:rPr>
        <w:t>Description of homologues found for RTLV2 ORF4.</w:t>
      </w:r>
    </w:p>
    <w:tbl>
      <w:tblPr>
        <w:tblW w:w="15050" w:type="dxa"/>
        <w:jc w:val="center"/>
        <w:tblInd w:w="93" w:type="dxa"/>
        <w:tblLook w:val="04A0"/>
      </w:tblPr>
      <w:tblGrid>
        <w:gridCol w:w="396"/>
        <w:gridCol w:w="3269"/>
        <w:gridCol w:w="1851"/>
        <w:gridCol w:w="1120"/>
        <w:gridCol w:w="3266"/>
        <w:gridCol w:w="720"/>
        <w:gridCol w:w="1482"/>
        <w:gridCol w:w="626"/>
        <w:gridCol w:w="700"/>
        <w:gridCol w:w="800"/>
        <w:gridCol w:w="820"/>
      </w:tblGrid>
      <w:tr w:rsidR="004D7427" w:rsidRPr="004D7427" w:rsidTr="004D7427">
        <w:trPr>
          <w:trHeight w:val="600"/>
          <w:jc w:val="center"/>
        </w:trPr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us species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ssifica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st/origin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 descrip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ength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 accession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x Scor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ry Cover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-valu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dentity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ulex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pien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associated Tunisia vir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psid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RW42066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E-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54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rato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psid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rotei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HA33753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E-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48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ubei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P_009337424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E-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16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yzu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rsicae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ge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TQ79659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E-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31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angshan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rtelli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DL14012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34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oji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erry chlorosis vir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oat protei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YO9957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76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gastigmu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sRN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DZ71187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25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ihai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arybdis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rab virus 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psid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rotei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P_009333243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55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rato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utative coat protei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HA33737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31%</w:t>
            </w:r>
          </w:p>
        </w:tc>
      </w:tr>
      <w:tr w:rsidR="004D7427" w:rsidRPr="004D7427" w:rsidTr="004D7427">
        <w:trPr>
          <w:trHeight w:val="240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rato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rga</w:t>
            </w:r>
            <w:proofErr w:type="spellEnd"/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virus 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tative coat prote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HA33743.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427" w:rsidRPr="004D7427" w:rsidRDefault="004D7427" w:rsidP="004D74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42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97%</w:t>
            </w:r>
          </w:p>
        </w:tc>
      </w:tr>
    </w:tbl>
    <w:p w:rsidR="00C15038" w:rsidRPr="003C255B" w:rsidRDefault="00C15038" w:rsidP="003C255B">
      <w:pPr>
        <w:widowControl/>
        <w:jc w:val="left"/>
      </w:pPr>
    </w:p>
    <w:sectPr w:rsidR="00C15038" w:rsidRPr="003C255B" w:rsidSect="002A40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008D" w:rsidRDefault="00CF008D" w:rsidP="00C15038">
      <w:r>
        <w:separator/>
      </w:r>
    </w:p>
  </w:endnote>
  <w:endnote w:type="continuationSeparator" w:id="0">
    <w:p w:rsidR="00CF008D" w:rsidRDefault="00CF008D" w:rsidP="00C150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008D" w:rsidRDefault="00CF008D" w:rsidP="00C15038">
      <w:r>
        <w:separator/>
      </w:r>
    </w:p>
  </w:footnote>
  <w:footnote w:type="continuationSeparator" w:id="0">
    <w:p w:rsidR="00CF008D" w:rsidRDefault="00CF008D" w:rsidP="00C1503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F862CB"/>
    <w:multiLevelType w:val="hybridMultilevel"/>
    <w:tmpl w:val="9C9CA534"/>
    <w:lvl w:ilvl="0" w:tplc="D460EA5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0759C"/>
    <w:rsid w:val="00012EC7"/>
    <w:rsid w:val="00113A17"/>
    <w:rsid w:val="001C147B"/>
    <w:rsid w:val="001C6196"/>
    <w:rsid w:val="002A4057"/>
    <w:rsid w:val="00334AA6"/>
    <w:rsid w:val="0036714E"/>
    <w:rsid w:val="00385FE2"/>
    <w:rsid w:val="0039533B"/>
    <w:rsid w:val="003A4582"/>
    <w:rsid w:val="003A47E0"/>
    <w:rsid w:val="003C255B"/>
    <w:rsid w:val="004D7427"/>
    <w:rsid w:val="00581B2A"/>
    <w:rsid w:val="005E1923"/>
    <w:rsid w:val="00607072"/>
    <w:rsid w:val="006227E2"/>
    <w:rsid w:val="006569A3"/>
    <w:rsid w:val="0070759C"/>
    <w:rsid w:val="007E0691"/>
    <w:rsid w:val="009531F5"/>
    <w:rsid w:val="00C06BD4"/>
    <w:rsid w:val="00C13EBB"/>
    <w:rsid w:val="00C15038"/>
    <w:rsid w:val="00CB3B30"/>
    <w:rsid w:val="00CC4009"/>
    <w:rsid w:val="00CF008D"/>
    <w:rsid w:val="00D368B2"/>
    <w:rsid w:val="00DF6E28"/>
    <w:rsid w:val="00E1273F"/>
    <w:rsid w:val="00EA154D"/>
    <w:rsid w:val="00F013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E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50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50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5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503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0707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07072"/>
    <w:rPr>
      <w:sz w:val="18"/>
      <w:szCs w:val="18"/>
    </w:rPr>
  </w:style>
  <w:style w:type="paragraph" w:styleId="a6">
    <w:name w:val="List Paragraph"/>
    <w:basedOn w:val="a"/>
    <w:uiPriority w:val="34"/>
    <w:qFormat/>
    <w:rsid w:val="003C255B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1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2144</Words>
  <Characters>12226</Characters>
  <Application>Microsoft Office Word</Application>
  <DocSecurity>0</DocSecurity>
  <Lines>101</Lines>
  <Paragraphs>28</Paragraphs>
  <ScaleCrop>false</ScaleCrop>
  <Company/>
  <LinksUpToDate>false</LinksUpToDate>
  <CharactersWithSpaces>14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rbhn@163.com</dc:creator>
  <cp:lastModifiedBy>zhao</cp:lastModifiedBy>
  <cp:revision>5</cp:revision>
  <dcterms:created xsi:type="dcterms:W3CDTF">2023-08-30T11:31:00Z</dcterms:created>
  <dcterms:modified xsi:type="dcterms:W3CDTF">2023-11-15T08:04:00Z</dcterms:modified>
</cp:coreProperties>
</file>